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A3AFE" w14:textId="06C03FBD" w:rsidR="00E366FA" w:rsidRPr="000860CA" w:rsidRDefault="00E366FA" w:rsidP="00E366FA">
      <w:pPr>
        <w:spacing w:line="360" w:lineRule="auto"/>
        <w:rPr>
          <w:rFonts w:ascii="Times New Roman" w:hAnsi="Times New Roman" w:cs="Times New Roman"/>
        </w:rPr>
      </w:pPr>
    </w:p>
    <w:tbl>
      <w:tblPr>
        <w:tblW w:w="9314" w:type="dxa"/>
        <w:tblLayout w:type="fixed"/>
        <w:tblLook w:val="04A0" w:firstRow="1" w:lastRow="0" w:firstColumn="1" w:lastColumn="0" w:noHBand="0" w:noVBand="1"/>
      </w:tblPr>
      <w:tblGrid>
        <w:gridCol w:w="1167"/>
        <w:gridCol w:w="1016"/>
        <w:gridCol w:w="1928"/>
        <w:gridCol w:w="1828"/>
        <w:gridCol w:w="1828"/>
        <w:gridCol w:w="1547"/>
      </w:tblGrid>
      <w:tr w:rsidR="00E366FA" w:rsidRPr="000860CA" w14:paraId="32644C08" w14:textId="77777777" w:rsidTr="00E366FA">
        <w:trPr>
          <w:trHeight w:val="893"/>
        </w:trPr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600E8" w14:textId="77777777" w:rsidR="00E366FA" w:rsidRPr="000860CA" w:rsidRDefault="00E366FA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Group Compariso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DADED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Gross Energy Consumed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661C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Gross Energy Expended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29CF5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 xml:space="preserve">Foraging Efficiency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C58B7" w14:textId="0969F284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PP</w:t>
            </w:r>
            <w:r w:rsidR="00A87D8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366FA" w:rsidRPr="000860CA" w14:paraId="54C2C301" w14:textId="77777777" w:rsidTr="00E366FA">
        <w:trPr>
          <w:trHeight w:val="410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5A9F2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576FD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82AC18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506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0C294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882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5618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161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7BA055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9860</w:t>
            </w:r>
          </w:p>
        </w:tc>
      </w:tr>
      <w:tr w:rsidR="00E366FA" w:rsidRPr="000860CA" w14:paraId="3C9D23C8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4EBFED4E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3FFB16A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7345EE72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CD97B6E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E611A15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9960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0E32596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E366FA" w:rsidRPr="000860CA" w14:paraId="605E1328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73727530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906A1DC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5E7C2C4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CBC1C00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78B1546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1240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6DBC0022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E366FA" w:rsidRPr="000860CA" w14:paraId="2EEB009E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1411DAA6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0BFDC21D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noWrap/>
            <w:hideMark/>
          </w:tcPr>
          <w:p w14:paraId="210C81A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shd w:val="clear" w:color="auto" w:fill="auto"/>
            <w:noWrap/>
            <w:hideMark/>
          </w:tcPr>
          <w:p w14:paraId="77D73A42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shd w:val="clear" w:color="auto" w:fill="auto"/>
            <w:noWrap/>
            <w:hideMark/>
          </w:tcPr>
          <w:p w14:paraId="16E2FE93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7" w:type="dxa"/>
            <w:shd w:val="clear" w:color="auto" w:fill="auto"/>
            <w:noWrap/>
            <w:hideMark/>
          </w:tcPr>
          <w:p w14:paraId="1D4D05F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66FA" w:rsidRPr="000860CA" w14:paraId="36ABE7D5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08837B1A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71655C9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SB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6EE5C27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F62C6F1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B76F8E0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2530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6E365D73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366FA" w:rsidRPr="000860CA" w14:paraId="10AF76F5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7BE9B54F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FDD9D39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SB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03E56190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1DC7A3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249BD4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71EF9EE4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3360</w:t>
            </w:r>
          </w:p>
        </w:tc>
      </w:tr>
      <w:tr w:rsidR="00E366FA" w:rsidRPr="000860CA" w14:paraId="624F367C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36735EA9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MP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3034214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SB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2F0AB416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8AB7A06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5751457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279A377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366FA" w:rsidRPr="000860CA" w14:paraId="149F88C8" w14:textId="77777777" w:rsidTr="00E366FA">
        <w:trPr>
          <w:trHeight w:val="410"/>
        </w:trPr>
        <w:tc>
          <w:tcPr>
            <w:tcW w:w="1167" w:type="dxa"/>
            <w:shd w:val="clear" w:color="auto" w:fill="auto"/>
            <w:noWrap/>
            <w:hideMark/>
          </w:tcPr>
          <w:p w14:paraId="13EA13DB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608861D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600DB9EF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9A2F6E5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BE66657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60F0E574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366FA" w:rsidRPr="000860CA" w14:paraId="35DD2D78" w14:textId="77777777" w:rsidTr="00E366FA">
        <w:trPr>
          <w:trHeight w:val="90"/>
        </w:trPr>
        <w:tc>
          <w:tcPr>
            <w:tcW w:w="1167" w:type="dxa"/>
            <w:shd w:val="clear" w:color="auto" w:fill="auto"/>
            <w:noWrap/>
            <w:hideMark/>
          </w:tcPr>
          <w:p w14:paraId="474F1AE0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MP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0C6E262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DB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28E7AFBB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B4D6283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414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2C923AA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14:paraId="396A1610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366FA" w:rsidRPr="000860CA" w14:paraId="02A3850F" w14:textId="77777777" w:rsidTr="00E366FA">
        <w:trPr>
          <w:trHeight w:val="410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261D47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MP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DE79D" w14:textId="77777777" w:rsidR="00E366FA" w:rsidRPr="000860CA" w:rsidRDefault="00E366FA" w:rsidP="001B60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P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B3C11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6C28D6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774F7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FF1A60" w14:textId="77777777" w:rsidR="00E366FA" w:rsidRPr="000860CA" w:rsidRDefault="00E366FA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</w:tbl>
    <w:p w14:paraId="56343C0E" w14:textId="77777777" w:rsidR="0082444C" w:rsidRDefault="0082444C"/>
    <w:sectPr w:rsidR="0082444C" w:rsidSect="0082444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444C"/>
    <w:rsid w:val="0037143B"/>
    <w:rsid w:val="00677F22"/>
    <w:rsid w:val="0082444C"/>
    <w:rsid w:val="00A87D84"/>
    <w:rsid w:val="00DF2A87"/>
    <w:rsid w:val="00E366FA"/>
    <w:rsid w:val="00E4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F58371"/>
  <w14:defaultImageDpi w14:val="300"/>
  <w15:docId w15:val="{F28F3A3D-997E-DD4E-B727-D8110D7E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A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keway</dc:creator>
  <cp:keywords/>
  <dc:description/>
  <cp:lastModifiedBy>Jess Blakeway</cp:lastModifiedBy>
  <cp:revision>5</cp:revision>
  <cp:lastPrinted>2020-09-14T03:36:00Z</cp:lastPrinted>
  <dcterms:created xsi:type="dcterms:W3CDTF">2020-09-14T03:37:00Z</dcterms:created>
  <dcterms:modified xsi:type="dcterms:W3CDTF">2021-01-13T01:12:00Z</dcterms:modified>
</cp:coreProperties>
</file>